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2F82D" w14:textId="748CD09F" w:rsidR="0042520A" w:rsidRPr="00CD7D65" w:rsidRDefault="00E256BD" w:rsidP="0042520A">
      <w:pPr>
        <w:pStyle w:val="Heading3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Information (SI)</w:t>
      </w:r>
    </w:p>
    <w:p w14:paraId="7427B547" w14:textId="77777777" w:rsidR="0042520A" w:rsidRPr="00EA4816" w:rsidRDefault="0042520A" w:rsidP="0042520A">
      <w:pPr>
        <w:rPr>
          <w:rFonts w:ascii="Times New Roman" w:hAnsi="Times New Roman" w:cs="Times New Roman"/>
          <w:b/>
          <w:sz w:val="20"/>
          <w:szCs w:val="20"/>
        </w:rPr>
      </w:pPr>
    </w:p>
    <w:p w14:paraId="32626A51" w14:textId="35861470" w:rsidR="0042520A" w:rsidRPr="00E256BD" w:rsidRDefault="00E256BD" w:rsidP="0042520A">
      <w:pPr>
        <w:pStyle w:val="Heading4"/>
        <w:rPr>
          <w:rFonts w:cs="Arial"/>
          <w:i w:val="0"/>
          <w:iCs w:val="0"/>
          <w:color w:val="000000" w:themeColor="text1"/>
          <w:sz w:val="24"/>
          <w:szCs w:val="24"/>
        </w:rPr>
      </w:pPr>
      <w:bookmarkStart w:id="0" w:name="_2jgi12ocls8" w:colFirst="0" w:colLast="0"/>
      <w:bookmarkEnd w:id="0"/>
      <w:r w:rsidRPr="00E256BD">
        <w:rPr>
          <w:rFonts w:cs="Arial"/>
          <w:b/>
          <w:i w:val="0"/>
          <w:iCs w:val="0"/>
          <w:color w:val="000000" w:themeColor="text1"/>
          <w:sz w:val="24"/>
          <w:szCs w:val="24"/>
        </w:rPr>
        <w:t>Online Resource 1</w:t>
      </w:r>
      <w:r w:rsidR="0042520A" w:rsidRPr="00E256BD">
        <w:rPr>
          <w:rFonts w:cs="Arial"/>
          <w:b/>
          <w:i w:val="0"/>
          <w:iCs w:val="0"/>
          <w:color w:val="000000" w:themeColor="text1"/>
          <w:sz w:val="24"/>
          <w:szCs w:val="24"/>
        </w:rPr>
        <w:t xml:space="preserve">: </w:t>
      </w:r>
      <w:r w:rsidR="0042520A" w:rsidRPr="00E256BD">
        <w:rPr>
          <w:rFonts w:cs="Arial"/>
          <w:i w:val="0"/>
          <w:iCs w:val="0"/>
          <w:color w:val="000000" w:themeColor="text1"/>
          <w:sz w:val="24"/>
          <w:szCs w:val="24"/>
        </w:rPr>
        <w:t>Systematic Approach to Manual Data Abstraction for missing SDOH Variables</w:t>
      </w:r>
    </w:p>
    <w:p w14:paraId="04957321" w14:textId="77777777" w:rsidR="0042520A" w:rsidRPr="00EA4816" w:rsidRDefault="0042520A" w:rsidP="0042520A">
      <w:pPr>
        <w:rPr>
          <w:rFonts w:ascii="Times New Roman" w:hAnsi="Times New Roman" w:cs="Times New Roman"/>
          <w:b/>
          <w:sz w:val="20"/>
          <w:szCs w:val="20"/>
        </w:rPr>
      </w:pPr>
      <w:r w:rsidRPr="00EA4816">
        <w:rPr>
          <w:rFonts w:ascii="Times New Roman" w:hAnsi="Times New Roman" w:cs="Times New Roman"/>
          <w:b/>
          <w:sz w:val="20"/>
          <w:szCs w:val="20"/>
        </w:rPr>
        <w:t>​​</w:t>
      </w:r>
    </w:p>
    <w:tbl>
      <w:tblPr>
        <w:tblW w:w="9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560"/>
        <w:gridCol w:w="5235"/>
      </w:tblGrid>
      <w:tr w:rsidR="0042520A" w:rsidRPr="00EA4816" w14:paraId="3D50274F" w14:textId="77777777" w:rsidTr="00471E69">
        <w:trPr>
          <w:trHeight w:val="435"/>
        </w:trPr>
        <w:tc>
          <w:tcPr>
            <w:tcW w:w="282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shd w:val="clear" w:color="auto" w:fill="052049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6E7A53" w14:textId="424BB01A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 xml:space="preserve">SDHO </w:t>
            </w:r>
            <w:proofErr w:type="spellStart"/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Domain</w:t>
            </w:r>
            <w:r w:rsidR="0001281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s</w:t>
            </w:r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shd w:val="clear" w:color="auto" w:fill="052049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57AAFA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shd w:val="clear" w:color="auto" w:fill="052049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471728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Description of Systematic Manual Data Abstraction</w:t>
            </w:r>
          </w:p>
        </w:tc>
      </w:tr>
      <w:tr w:rsidR="0042520A" w:rsidRPr="00EA4816" w14:paraId="07973405" w14:textId="77777777" w:rsidTr="00471E69">
        <w:trPr>
          <w:trHeight w:val="720"/>
        </w:trPr>
        <w:tc>
          <w:tcPr>
            <w:tcW w:w="282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4700CA01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Education Access &amp; Quality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4526D12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Education Attainment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2F03CF" w14:textId="77777777" w:rsidR="0042520A" w:rsidRPr="00EA4816" w:rsidRDefault="0042520A" w:rsidP="00471E6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Select “Social documentation” on history tab</w:t>
            </w:r>
          </w:p>
          <w:p w14:paraId="4BB205D9" w14:textId="77777777" w:rsidR="0042520A" w:rsidRPr="00EA4816" w:rsidRDefault="0042520A" w:rsidP="00471E6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 function, search for “education” or “school”</w:t>
            </w:r>
          </w:p>
        </w:tc>
      </w:tr>
      <w:tr w:rsidR="0042520A" w:rsidRPr="00EA4816" w14:paraId="7761F8FF" w14:textId="77777777" w:rsidTr="00471E69">
        <w:trPr>
          <w:trHeight w:val="1275"/>
        </w:trPr>
        <w:tc>
          <w:tcPr>
            <w:tcW w:w="282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4EB363A8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Economic Stability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5302F494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Employment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6DB5B9" w14:textId="77777777" w:rsidR="0042520A" w:rsidRPr="00EA4816" w:rsidRDefault="0042520A" w:rsidP="00471E6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Select “Social documentation” on history tab</w:t>
            </w:r>
          </w:p>
          <w:p w14:paraId="12E13986" w14:textId="77777777" w:rsidR="0042520A" w:rsidRPr="00EA4816" w:rsidRDefault="0042520A" w:rsidP="00471E6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Select patient demographics and find information under” occupation</w:t>
            </w:r>
          </w:p>
          <w:p w14:paraId="65688FD0" w14:textId="77777777" w:rsidR="0042520A" w:rsidRPr="00EA4816" w:rsidRDefault="0042520A" w:rsidP="00471E6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occupation,” “employment,” and “work”</w:t>
            </w:r>
          </w:p>
        </w:tc>
      </w:tr>
      <w:tr w:rsidR="0042520A" w:rsidRPr="00EA4816" w14:paraId="15AEA79D" w14:textId="77777777" w:rsidTr="00471E69">
        <w:trPr>
          <w:trHeight w:val="990"/>
        </w:trPr>
        <w:tc>
          <w:tcPr>
            <w:tcW w:w="2820" w:type="dxa"/>
            <w:vMerge w:val="restart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49A580F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Social &amp; Community Context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3030EFDF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U.S Nativity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6F0F3B" w14:textId="77777777" w:rsidR="0042520A" w:rsidRPr="00EA4816" w:rsidRDefault="0042520A" w:rsidP="00471E6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Select “Social documentation” on history tab</w:t>
            </w:r>
          </w:p>
          <w:p w14:paraId="1FA846BE" w14:textId="77777777" w:rsidR="0042520A" w:rsidRPr="00EA4816" w:rsidRDefault="0042520A" w:rsidP="00471E6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 xml:space="preserve">Using the search bar, search for “born in,” “originated from,” and “immigrant” </w:t>
            </w:r>
          </w:p>
        </w:tc>
      </w:tr>
      <w:tr w:rsidR="0042520A" w:rsidRPr="00EA4816" w14:paraId="2BFD2AD9" w14:textId="77777777" w:rsidTr="00471E69">
        <w:trPr>
          <w:trHeight w:val="555"/>
        </w:trPr>
        <w:tc>
          <w:tcPr>
            <w:tcW w:w="2820" w:type="dxa"/>
            <w:vMerge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6860FB8A" w14:textId="77777777" w:rsidR="0042520A" w:rsidRPr="00EA4816" w:rsidRDefault="0042520A" w:rsidP="00471E69">
            <w:pPr>
              <w:spacing w:line="240" w:lineRule="auto"/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6B9EBE3D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proofErr w:type="spellStart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x</w:t>
            </w:r>
            <w:proofErr w:type="spellEnd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 xml:space="preserve"> of Incarceration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F51396" w14:textId="77777777" w:rsidR="0042520A" w:rsidRPr="00EA4816" w:rsidRDefault="0042520A" w:rsidP="00471E69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incarceration,” “in jail,” and “in prison”</w:t>
            </w:r>
          </w:p>
        </w:tc>
      </w:tr>
      <w:tr w:rsidR="0042520A" w:rsidRPr="00EA4816" w14:paraId="47D7DCEA" w14:textId="77777777" w:rsidTr="00471E69">
        <w:trPr>
          <w:trHeight w:val="1178"/>
        </w:trPr>
        <w:tc>
          <w:tcPr>
            <w:tcW w:w="2820" w:type="dxa"/>
            <w:vMerge w:val="restart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2A619A01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Neighborhood &amp; Built Environment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7D5DE3AA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Wheelchair Bound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F3DFA8" w14:textId="77777777" w:rsidR="0042520A" w:rsidRPr="00EA4816" w:rsidRDefault="0042520A" w:rsidP="00471E6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wheelchair” and check for chronic dependency. If only temporary use, then it does not meet criteria</w:t>
            </w:r>
          </w:p>
        </w:tc>
      </w:tr>
      <w:tr w:rsidR="0042520A" w:rsidRPr="00EA4816" w14:paraId="3E14515C" w14:textId="77777777" w:rsidTr="00471E69">
        <w:trPr>
          <w:trHeight w:val="435"/>
        </w:trPr>
        <w:tc>
          <w:tcPr>
            <w:tcW w:w="2820" w:type="dxa"/>
            <w:vMerge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3F42CF48" w14:textId="77777777" w:rsidR="0042520A" w:rsidRPr="00EA4816" w:rsidRDefault="0042520A" w:rsidP="00471E69">
            <w:pPr>
              <w:spacing w:line="240" w:lineRule="auto"/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116C192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proofErr w:type="spellStart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x</w:t>
            </w:r>
            <w:proofErr w:type="spellEnd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 xml:space="preserve"> of SRO Living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0CAB4B" w14:textId="77777777" w:rsidR="0042520A" w:rsidRPr="00EA4816" w:rsidRDefault="0042520A" w:rsidP="00471E69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SRO”</w:t>
            </w:r>
          </w:p>
        </w:tc>
      </w:tr>
      <w:tr w:rsidR="0042520A" w:rsidRPr="00EA4816" w14:paraId="33A579FF" w14:textId="77777777" w:rsidTr="00471E69">
        <w:trPr>
          <w:trHeight w:val="435"/>
        </w:trPr>
        <w:tc>
          <w:tcPr>
            <w:tcW w:w="2820" w:type="dxa"/>
            <w:vMerge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2C82180E" w14:textId="77777777" w:rsidR="0042520A" w:rsidRPr="00EA4816" w:rsidRDefault="0042520A" w:rsidP="00471E69">
            <w:pPr>
              <w:spacing w:line="240" w:lineRule="auto"/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15E19E91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proofErr w:type="spellStart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x</w:t>
            </w:r>
            <w:proofErr w:type="spellEnd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 xml:space="preserve"> of being unhoused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8CCD1D" w14:textId="77777777" w:rsidR="0042520A" w:rsidRPr="00EA4816" w:rsidRDefault="0042520A" w:rsidP="00471E69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unhoused” and “homeless:</w:t>
            </w:r>
          </w:p>
        </w:tc>
      </w:tr>
      <w:tr w:rsidR="0042520A" w:rsidRPr="00EA4816" w14:paraId="5397E189" w14:textId="77777777" w:rsidTr="00471E69">
        <w:trPr>
          <w:trHeight w:val="435"/>
        </w:trPr>
        <w:tc>
          <w:tcPr>
            <w:tcW w:w="2820" w:type="dxa"/>
            <w:vMerge w:val="restart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6E4608C5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ealthcare Access &amp; Quality</w:t>
            </w: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FCB654E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Opioid Use History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FA1EDB" w14:textId="77777777" w:rsidR="0042520A" w:rsidRPr="00EA4816" w:rsidRDefault="0042520A" w:rsidP="00471E6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Prior history of opioid use on medical history</w:t>
            </w:r>
          </w:p>
          <w:p w14:paraId="7E7E6FE7" w14:textId="77777777" w:rsidR="0042520A" w:rsidRPr="00EA4816" w:rsidRDefault="0042520A" w:rsidP="00471E6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ward 93” (opiate treatment outpatient program)</w:t>
            </w:r>
          </w:p>
        </w:tc>
      </w:tr>
      <w:tr w:rsidR="0042520A" w:rsidRPr="00EA4816" w14:paraId="3D60F575" w14:textId="77777777" w:rsidTr="00471E69">
        <w:trPr>
          <w:trHeight w:val="435"/>
        </w:trPr>
        <w:tc>
          <w:tcPr>
            <w:tcW w:w="2820" w:type="dxa"/>
            <w:vMerge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4B41EEA" w14:textId="77777777" w:rsidR="0042520A" w:rsidRPr="00EA4816" w:rsidRDefault="0042520A" w:rsidP="00471E69">
            <w:pPr>
              <w:spacing w:line="240" w:lineRule="auto"/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052049"/>
              <w:left w:val="single" w:sz="6" w:space="0" w:color="052049"/>
              <w:bottom w:val="single" w:sz="6" w:space="0" w:color="052049"/>
              <w:right w:val="nil"/>
            </w:tcBorders>
            <w:tcMar>
              <w:top w:w="20" w:type="dxa"/>
              <w:left w:w="20" w:type="dxa"/>
              <w:bottom w:w="80" w:type="dxa"/>
              <w:right w:w="20" w:type="dxa"/>
            </w:tcMar>
            <w:vAlign w:val="bottom"/>
          </w:tcPr>
          <w:p w14:paraId="0D1297D4" w14:textId="77777777" w:rsidR="0042520A" w:rsidRPr="00EA4816" w:rsidRDefault="0042520A" w:rsidP="00471E69">
            <w:pPr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</w:pPr>
            <w:proofErr w:type="spellStart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>Hx</w:t>
            </w:r>
            <w:proofErr w:type="spellEnd"/>
            <w:r w:rsidRPr="00EA4816">
              <w:rPr>
                <w:rFonts w:ascii="Times New Roman" w:hAnsi="Times New Roman" w:cs="Times New Roman"/>
                <w:b/>
                <w:color w:val="052049"/>
                <w:sz w:val="20"/>
                <w:szCs w:val="20"/>
              </w:rPr>
              <w:t xml:space="preserve"> of Medical Respite</w:t>
            </w:r>
          </w:p>
        </w:tc>
        <w:tc>
          <w:tcPr>
            <w:tcW w:w="5235" w:type="dxa"/>
            <w:tcBorders>
              <w:top w:val="single" w:sz="6" w:space="0" w:color="052049"/>
              <w:left w:val="nil"/>
              <w:bottom w:val="single" w:sz="6" w:space="0" w:color="052049"/>
              <w:right w:val="single" w:sz="6" w:space="0" w:color="052049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5768EC" w14:textId="77777777" w:rsidR="0042520A" w:rsidRPr="00EA4816" w:rsidRDefault="0042520A" w:rsidP="00471E69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52049"/>
                <w:sz w:val="20"/>
                <w:szCs w:val="20"/>
              </w:rPr>
            </w:pPr>
            <w:r w:rsidRPr="00EA4816">
              <w:rPr>
                <w:rFonts w:ascii="Times New Roman" w:hAnsi="Times New Roman" w:cs="Times New Roman"/>
                <w:color w:val="052049"/>
                <w:sz w:val="20"/>
                <w:szCs w:val="20"/>
              </w:rPr>
              <w:t>Using the search bar, search for “medical respite”</w:t>
            </w:r>
          </w:p>
        </w:tc>
      </w:tr>
    </w:tbl>
    <w:p w14:paraId="4BB56D88" w14:textId="77777777" w:rsidR="0042520A" w:rsidRPr="00EA4816" w:rsidRDefault="0042520A" w:rsidP="0042520A">
      <w:pPr>
        <w:rPr>
          <w:rFonts w:ascii="Times New Roman" w:hAnsi="Times New Roman" w:cs="Times New Roman"/>
          <w:b/>
          <w:sz w:val="20"/>
          <w:szCs w:val="20"/>
        </w:rPr>
      </w:pPr>
      <w:r w:rsidRPr="00EA481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EA4816">
        <w:rPr>
          <w:rFonts w:ascii="Times New Roman" w:hAnsi="Times New Roman" w:cs="Times New Roman"/>
          <w:sz w:val="20"/>
          <w:szCs w:val="20"/>
        </w:rPr>
        <w:t>Five Domains of Social Determinants of Health established by the U.S Department of Health and Human services.</w:t>
      </w:r>
    </w:p>
    <w:p w14:paraId="7A00D547" w14:textId="77777777" w:rsidR="0042520A" w:rsidRPr="00EA4816" w:rsidRDefault="0042520A" w:rsidP="0042520A">
      <w:pPr>
        <w:pStyle w:val="Heading4"/>
        <w:rPr>
          <w:rFonts w:cs="Arial"/>
          <w:b/>
          <w:color w:val="000000" w:themeColor="text1"/>
          <w:sz w:val="24"/>
          <w:szCs w:val="24"/>
        </w:rPr>
      </w:pPr>
      <w:bookmarkStart w:id="1" w:name="_ldqzeiz7l8jf" w:colFirst="0" w:colLast="0"/>
      <w:bookmarkEnd w:id="1"/>
    </w:p>
    <w:p w14:paraId="1DA7C61A" w14:textId="7E0998AD" w:rsidR="0042520A" w:rsidRPr="00E256BD" w:rsidRDefault="0042520A" w:rsidP="0042520A">
      <w:pPr>
        <w:pStyle w:val="Heading4"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DCD593E" wp14:editId="4EBA8995">
            <wp:simplePos x="0" y="0"/>
            <wp:positionH relativeFrom="column">
              <wp:posOffset>-542290</wp:posOffset>
            </wp:positionH>
            <wp:positionV relativeFrom="paragraph">
              <wp:posOffset>254635</wp:posOffset>
            </wp:positionV>
            <wp:extent cx="7299325" cy="2551430"/>
            <wp:effectExtent l="0" t="0" r="3175" b="1270"/>
            <wp:wrapTopAndBottom/>
            <wp:docPr id="1014281263" name="Picture 4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281263" name="Picture 4" descr="A graph of a number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9325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56BD" w:rsidRP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>Online Resource</w:t>
      </w:r>
      <w:r w:rsid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="00E256BD" w:rsidRP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 xml:space="preserve">2: </w:t>
      </w:r>
      <w:r w:rsidRPr="00E256BD">
        <w:rPr>
          <w:rFonts w:cs="Arial"/>
          <w:i w:val="0"/>
          <w:iCs w:val="0"/>
          <w:color w:val="000000" w:themeColor="text1"/>
          <w:sz w:val="24"/>
          <w:szCs w:val="24"/>
        </w:rPr>
        <w:t xml:space="preserve"> Tuning parameter of lasso λ value </w:t>
      </w:r>
    </w:p>
    <w:p w14:paraId="486787E5" w14:textId="77777777" w:rsidR="0042520A" w:rsidRPr="00EA4816" w:rsidRDefault="0042520A" w:rsidP="0042520A">
      <w:pPr>
        <w:rPr>
          <w:b/>
          <w:sz w:val="24"/>
          <w:szCs w:val="24"/>
        </w:rPr>
      </w:pPr>
    </w:p>
    <w:p w14:paraId="46D53BBA" w14:textId="77777777" w:rsidR="0042520A" w:rsidRPr="00EA4816" w:rsidRDefault="0042520A" w:rsidP="0042520A">
      <w:pPr>
        <w:rPr>
          <w:b/>
          <w:sz w:val="24"/>
          <w:szCs w:val="24"/>
        </w:rPr>
      </w:pPr>
    </w:p>
    <w:p w14:paraId="7D6118BF" w14:textId="1D292699" w:rsidR="0042520A" w:rsidRPr="00EA4816" w:rsidRDefault="00E256BD" w:rsidP="0042520A">
      <w:pPr>
        <w:pStyle w:val="Heading4"/>
        <w:rPr>
          <w:rFonts w:cs="Arial"/>
          <w:i w:val="0"/>
          <w:iCs w:val="0"/>
          <w:color w:val="000000" w:themeColor="text1"/>
          <w:sz w:val="24"/>
          <w:szCs w:val="24"/>
        </w:rPr>
      </w:pPr>
      <w:bookmarkStart w:id="2" w:name="_nelncwnf3e3r" w:colFirst="0" w:colLast="0"/>
      <w:bookmarkEnd w:id="2"/>
      <w:r w:rsidRPr="00E256BD"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>Online Resource</w:t>
      </w:r>
      <w:r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>
        <w:rPr>
          <w:rFonts w:cs="Arial"/>
          <w:b/>
          <w:i w:val="0"/>
          <w:iCs w:val="0"/>
          <w:noProof/>
          <w:color w:val="000000" w:themeColor="text1"/>
          <w:sz w:val="24"/>
          <w:szCs w:val="24"/>
        </w:rPr>
        <w:t xml:space="preserve">3: </w:t>
      </w:r>
      <w:r w:rsidR="0042520A" w:rsidRPr="00EA4816">
        <w:rPr>
          <w:rFonts w:cs="Arial"/>
          <w:i w:val="0"/>
          <w:iCs w:val="0"/>
          <w:color w:val="000000" w:themeColor="text1"/>
          <w:sz w:val="24"/>
          <w:szCs w:val="24"/>
        </w:rPr>
        <w:t>Critical threshold hyper-tuning selected at 0.60</w:t>
      </w:r>
    </w:p>
    <w:p w14:paraId="10FF50D9" w14:textId="77777777" w:rsidR="0042520A" w:rsidRPr="00EA4816" w:rsidRDefault="0042520A" w:rsidP="0042520A">
      <w:pPr>
        <w:rPr>
          <w:rFonts w:ascii="Times New Roman" w:hAnsi="Times New Roman" w:cs="Times New Roman"/>
          <w:sz w:val="20"/>
          <w:szCs w:val="20"/>
        </w:rPr>
      </w:pPr>
    </w:p>
    <w:p w14:paraId="76CAE94B" w14:textId="1D402979" w:rsidR="00BB186D" w:rsidRDefault="0042520A">
      <w:r>
        <w:rPr>
          <w:b/>
          <w:bCs/>
          <w:noProof/>
        </w:rPr>
        <w:drawing>
          <wp:inline distT="0" distB="0" distL="0" distR="0" wp14:anchorId="4183CF0A" wp14:editId="0AFFFE7D">
            <wp:extent cx="6674620" cy="2167128"/>
            <wp:effectExtent l="0" t="0" r="0" b="5080"/>
            <wp:docPr id="1706533480" name="Picture 6" descr="A chart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533480" name="Picture 6" descr="A chart with numbers and tex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9074" cy="21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186D" w:rsidSect="00451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E31E26"/>
    <w:multiLevelType w:val="multilevel"/>
    <w:tmpl w:val="B57010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DC83C4C"/>
    <w:multiLevelType w:val="multilevel"/>
    <w:tmpl w:val="EF66C2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2CC2EE1"/>
    <w:multiLevelType w:val="multilevel"/>
    <w:tmpl w:val="3D2C10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A2D3113"/>
    <w:multiLevelType w:val="multilevel"/>
    <w:tmpl w:val="E73475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E753CCC"/>
    <w:multiLevelType w:val="multilevel"/>
    <w:tmpl w:val="52980F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12D27C9"/>
    <w:multiLevelType w:val="multilevel"/>
    <w:tmpl w:val="14A211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E5E313F"/>
    <w:multiLevelType w:val="multilevel"/>
    <w:tmpl w:val="00B09D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842699B"/>
    <w:multiLevelType w:val="multilevel"/>
    <w:tmpl w:val="3A4CC1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F286B47"/>
    <w:multiLevelType w:val="multilevel"/>
    <w:tmpl w:val="7C0C3D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88170266">
    <w:abstractNumId w:val="4"/>
  </w:num>
  <w:num w:numId="2" w16cid:durableId="949553610">
    <w:abstractNumId w:val="8"/>
  </w:num>
  <w:num w:numId="3" w16cid:durableId="1869174408">
    <w:abstractNumId w:val="5"/>
  </w:num>
  <w:num w:numId="4" w16cid:durableId="435946953">
    <w:abstractNumId w:val="3"/>
  </w:num>
  <w:num w:numId="5" w16cid:durableId="1989701045">
    <w:abstractNumId w:val="0"/>
  </w:num>
  <w:num w:numId="6" w16cid:durableId="1364556578">
    <w:abstractNumId w:val="7"/>
  </w:num>
  <w:num w:numId="7" w16cid:durableId="1012759163">
    <w:abstractNumId w:val="1"/>
  </w:num>
  <w:num w:numId="8" w16cid:durableId="521748527">
    <w:abstractNumId w:val="2"/>
  </w:num>
  <w:num w:numId="9" w16cid:durableId="1511477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0A"/>
    <w:rsid w:val="00012814"/>
    <w:rsid w:val="0002294E"/>
    <w:rsid w:val="000479A5"/>
    <w:rsid w:val="00051040"/>
    <w:rsid w:val="00072DF2"/>
    <w:rsid w:val="000879D6"/>
    <w:rsid w:val="000910ED"/>
    <w:rsid w:val="000A4DD9"/>
    <w:rsid w:val="000C4291"/>
    <w:rsid w:val="000C7824"/>
    <w:rsid w:val="000E2D80"/>
    <w:rsid w:val="001324A5"/>
    <w:rsid w:val="00134338"/>
    <w:rsid w:val="00167C5C"/>
    <w:rsid w:val="001749C6"/>
    <w:rsid w:val="002043A6"/>
    <w:rsid w:val="002410C4"/>
    <w:rsid w:val="0024709B"/>
    <w:rsid w:val="00256DDF"/>
    <w:rsid w:val="002637F7"/>
    <w:rsid w:val="0028431D"/>
    <w:rsid w:val="0028617B"/>
    <w:rsid w:val="00296017"/>
    <w:rsid w:val="002A4031"/>
    <w:rsid w:val="002B49AE"/>
    <w:rsid w:val="002E0132"/>
    <w:rsid w:val="0030149C"/>
    <w:rsid w:val="003202B3"/>
    <w:rsid w:val="00360F3E"/>
    <w:rsid w:val="003A1B80"/>
    <w:rsid w:val="003E0E8A"/>
    <w:rsid w:val="00412FD9"/>
    <w:rsid w:val="00416B9F"/>
    <w:rsid w:val="004246E4"/>
    <w:rsid w:val="0042520A"/>
    <w:rsid w:val="00451094"/>
    <w:rsid w:val="00452BE4"/>
    <w:rsid w:val="004B4AFB"/>
    <w:rsid w:val="004C7117"/>
    <w:rsid w:val="00530250"/>
    <w:rsid w:val="005304BE"/>
    <w:rsid w:val="00532F9A"/>
    <w:rsid w:val="005A6529"/>
    <w:rsid w:val="005D1100"/>
    <w:rsid w:val="005D126D"/>
    <w:rsid w:val="0060369E"/>
    <w:rsid w:val="00603C2F"/>
    <w:rsid w:val="00616CD8"/>
    <w:rsid w:val="006461B6"/>
    <w:rsid w:val="00663E00"/>
    <w:rsid w:val="00677FC2"/>
    <w:rsid w:val="006B4540"/>
    <w:rsid w:val="006C4CDE"/>
    <w:rsid w:val="006D79CA"/>
    <w:rsid w:val="006D7F72"/>
    <w:rsid w:val="006E7E5E"/>
    <w:rsid w:val="00703396"/>
    <w:rsid w:val="0075069B"/>
    <w:rsid w:val="00756AD7"/>
    <w:rsid w:val="0078619F"/>
    <w:rsid w:val="007A5CA8"/>
    <w:rsid w:val="007D46B2"/>
    <w:rsid w:val="007E6BF2"/>
    <w:rsid w:val="007F3F77"/>
    <w:rsid w:val="007F5072"/>
    <w:rsid w:val="00830F13"/>
    <w:rsid w:val="00836A4A"/>
    <w:rsid w:val="0084038D"/>
    <w:rsid w:val="00841FDF"/>
    <w:rsid w:val="00856AE1"/>
    <w:rsid w:val="00857B82"/>
    <w:rsid w:val="008877DD"/>
    <w:rsid w:val="008A348C"/>
    <w:rsid w:val="008E5868"/>
    <w:rsid w:val="008F4AF8"/>
    <w:rsid w:val="009061D5"/>
    <w:rsid w:val="00907393"/>
    <w:rsid w:val="00921192"/>
    <w:rsid w:val="00952EE7"/>
    <w:rsid w:val="009713EB"/>
    <w:rsid w:val="0097326A"/>
    <w:rsid w:val="00995FDD"/>
    <w:rsid w:val="009A1365"/>
    <w:rsid w:val="009C445E"/>
    <w:rsid w:val="009D25C1"/>
    <w:rsid w:val="009D5D84"/>
    <w:rsid w:val="009E738D"/>
    <w:rsid w:val="00A0034B"/>
    <w:rsid w:val="00A22D6E"/>
    <w:rsid w:val="00A43F25"/>
    <w:rsid w:val="00A74DE9"/>
    <w:rsid w:val="00A939F4"/>
    <w:rsid w:val="00AA2422"/>
    <w:rsid w:val="00AA5AD0"/>
    <w:rsid w:val="00AB3A13"/>
    <w:rsid w:val="00AB5ED8"/>
    <w:rsid w:val="00AC6A8A"/>
    <w:rsid w:val="00AF0D98"/>
    <w:rsid w:val="00AF7A1F"/>
    <w:rsid w:val="00B028D2"/>
    <w:rsid w:val="00B16D21"/>
    <w:rsid w:val="00B428E5"/>
    <w:rsid w:val="00B629F0"/>
    <w:rsid w:val="00B66DEA"/>
    <w:rsid w:val="00B802C8"/>
    <w:rsid w:val="00B83A95"/>
    <w:rsid w:val="00B9140B"/>
    <w:rsid w:val="00BB186D"/>
    <w:rsid w:val="00BC65A7"/>
    <w:rsid w:val="00BE1E2C"/>
    <w:rsid w:val="00C06546"/>
    <w:rsid w:val="00CB62D1"/>
    <w:rsid w:val="00CB7450"/>
    <w:rsid w:val="00D36223"/>
    <w:rsid w:val="00D50FFB"/>
    <w:rsid w:val="00D52E9B"/>
    <w:rsid w:val="00D56B59"/>
    <w:rsid w:val="00D71124"/>
    <w:rsid w:val="00D74D3E"/>
    <w:rsid w:val="00D91ED8"/>
    <w:rsid w:val="00D9537E"/>
    <w:rsid w:val="00DA1850"/>
    <w:rsid w:val="00DC0C1D"/>
    <w:rsid w:val="00DD5FD4"/>
    <w:rsid w:val="00DD7980"/>
    <w:rsid w:val="00DF5E89"/>
    <w:rsid w:val="00E0444D"/>
    <w:rsid w:val="00E256BD"/>
    <w:rsid w:val="00E269B8"/>
    <w:rsid w:val="00E432E2"/>
    <w:rsid w:val="00E51E30"/>
    <w:rsid w:val="00E5331E"/>
    <w:rsid w:val="00E67C43"/>
    <w:rsid w:val="00E762E7"/>
    <w:rsid w:val="00E84AE3"/>
    <w:rsid w:val="00E95600"/>
    <w:rsid w:val="00EA4816"/>
    <w:rsid w:val="00ED4AAD"/>
    <w:rsid w:val="00F05245"/>
    <w:rsid w:val="00F07E54"/>
    <w:rsid w:val="00F13B36"/>
    <w:rsid w:val="00F31294"/>
    <w:rsid w:val="00F42CE9"/>
    <w:rsid w:val="00F56BAE"/>
    <w:rsid w:val="00F7054D"/>
    <w:rsid w:val="00F71C91"/>
    <w:rsid w:val="00F92AD2"/>
    <w:rsid w:val="00FC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98550"/>
  <w15:chartTrackingRefBased/>
  <w15:docId w15:val="{DF2E03A2-BB5D-EF47-9314-F71BBF0BD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0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2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5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2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2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2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2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2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2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2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2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rez Proano, Pablo</dc:creator>
  <cp:keywords/>
  <dc:description/>
  <cp:lastModifiedBy>Suarez Proano, Pablo</cp:lastModifiedBy>
  <cp:revision>3</cp:revision>
  <dcterms:created xsi:type="dcterms:W3CDTF">2025-09-22T20:38:00Z</dcterms:created>
  <dcterms:modified xsi:type="dcterms:W3CDTF">2025-09-22T21:13:00Z</dcterms:modified>
</cp:coreProperties>
</file>